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833" w:rsidRPr="004A4FED" w:rsidRDefault="00871D35">
      <w:pPr>
        <w:rPr>
          <w:rFonts w:ascii="Arial" w:hAnsi="Arial" w:cs="Arial"/>
          <w:b/>
          <w:sz w:val="24"/>
          <w:szCs w:val="24"/>
        </w:rPr>
      </w:pPr>
      <w:r w:rsidRPr="004A4FED">
        <w:rPr>
          <w:rFonts w:ascii="Arial" w:hAnsi="Arial" w:cs="Arial"/>
          <w:b/>
          <w:sz w:val="24"/>
          <w:szCs w:val="24"/>
        </w:rPr>
        <w:t>Supplementary Table 1</w:t>
      </w:r>
      <w:r w:rsidR="009F693D" w:rsidRPr="004A4FED">
        <w:rPr>
          <w:rFonts w:ascii="Arial" w:hAnsi="Arial" w:cs="Arial"/>
          <w:b/>
          <w:sz w:val="24"/>
          <w:szCs w:val="24"/>
        </w:rPr>
        <w:t xml:space="preserve">: </w:t>
      </w:r>
      <w:r w:rsidR="003B0DF2" w:rsidRPr="004A4FED">
        <w:rPr>
          <w:rFonts w:ascii="Arial" w:hAnsi="Arial" w:cs="Arial"/>
          <w:b/>
          <w:sz w:val="24"/>
          <w:szCs w:val="24"/>
        </w:rPr>
        <w:t>Clinical</w:t>
      </w:r>
      <w:r w:rsidR="009F693D" w:rsidRPr="004A4FED">
        <w:rPr>
          <w:rFonts w:ascii="Arial" w:hAnsi="Arial" w:cs="Arial"/>
          <w:b/>
          <w:sz w:val="24"/>
          <w:szCs w:val="24"/>
        </w:rPr>
        <w:t xml:space="preserve"> characteristic of studied subset</w:t>
      </w:r>
      <w:r w:rsidR="003B0DF2" w:rsidRPr="004A4FED">
        <w:rPr>
          <w:rFonts w:ascii="Arial" w:hAnsi="Arial" w:cs="Arial"/>
          <w:b/>
          <w:sz w:val="24"/>
          <w:szCs w:val="24"/>
        </w:rPr>
        <w:t xml:space="preserve"> (N=46)</w:t>
      </w:r>
      <w:bookmarkStart w:id="0" w:name="_GoBack"/>
      <w:bookmarkEnd w:id="0"/>
    </w:p>
    <w:tbl>
      <w:tblPr>
        <w:tblW w:w="9711" w:type="dxa"/>
        <w:jc w:val="center"/>
        <w:tblLook w:val="04A0" w:firstRow="1" w:lastRow="0" w:firstColumn="1" w:lastColumn="0" w:noHBand="0" w:noVBand="1"/>
      </w:tblPr>
      <w:tblGrid>
        <w:gridCol w:w="888"/>
        <w:gridCol w:w="2075"/>
        <w:gridCol w:w="1282"/>
        <w:gridCol w:w="574"/>
        <w:gridCol w:w="814"/>
        <w:gridCol w:w="1028"/>
        <w:gridCol w:w="772"/>
        <w:gridCol w:w="685"/>
        <w:gridCol w:w="760"/>
        <w:gridCol w:w="892"/>
      </w:tblGrid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ssue histology Primary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gan origin Primary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8610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ime </w:t>
            </w:r>
            <w:r w:rsidR="0086100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apse</w:t>
            </w: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days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  <w:r w:rsidR="0086100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</w:t>
            </w:r>
            <w:proofErr w:type="spellEnd"/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Vs M</w:t>
            </w:r>
            <w:r w:rsidR="0086100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fDNA yield (ng/ml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S (Months)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C4B7F">
              <w:rPr>
                <w:rFonts w:ascii="Arial" w:eastAsia="Times New Roman" w:hAnsi="Arial" w:cs="Arial"/>
                <w:sz w:val="16"/>
                <w:szCs w:val="16"/>
              </w:rPr>
              <w:t>Oligoastrocytoma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0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2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strocyt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strocyt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strocytoma anaplastic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ai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Invasive ductal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Invasive ductal carcinoma, triple negativ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 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Invasive ductal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86100C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ght</w:t>
            </w:r>
            <w:r w:rsidR="009F693D"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 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1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uctal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3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Invasive ducta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l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 carcinoma; HER2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e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Invasive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reas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6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 Appendix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8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78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 appendix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rectum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Colon, 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cecum &amp; Right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-colo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 Righ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rectum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rectum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1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Right sigmoi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5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Sigmoi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Adenocarcinoma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lon, ceca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p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p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endix mucinou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1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ancrea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deno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ancre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3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, R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ight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 calf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86100C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Skin right </w:t>
            </w:r>
            <w:r w:rsidR="009F693D" w:rsidRPr="001C4B7F">
              <w:rPr>
                <w:rFonts w:ascii="Arial" w:eastAsia="Times New Roman" w:hAnsi="Arial" w:cs="Arial"/>
                <w:sz w:val="16"/>
                <w:szCs w:val="16"/>
              </w:rPr>
              <w:t>upper back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3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; L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 shoulde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99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; L</w:t>
            </w:r>
            <w:r w:rsidR="0086100C">
              <w:rPr>
                <w:rFonts w:ascii="Arial" w:eastAsia="Times New Roman" w:hAnsi="Arial" w:cs="Arial"/>
                <w:sz w:val="16"/>
                <w:szCs w:val="16"/>
              </w:rPr>
              <w:t>eft</w:t>
            </w:r>
            <w:r w:rsidRPr="001C4B7F">
              <w:rPr>
                <w:rFonts w:ascii="Arial" w:eastAsia="Times New Roman" w:hAnsi="Arial" w:cs="Arial"/>
                <w:sz w:val="16"/>
                <w:szCs w:val="16"/>
              </w:rPr>
              <w:t xml:space="preserve"> shoulde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39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 L-arm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6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 r neck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5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ela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 auricula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Esophag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Esophagu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quamous cell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Tongue H&amp;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5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quamous cell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kin auricula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Squamous cell carcin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H &amp; N Tongu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4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ucoepidermoid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arotid salivary glan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6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C4B7F">
              <w:rPr>
                <w:rFonts w:ascii="Arial" w:eastAsia="Times New Roman" w:hAnsi="Arial" w:cs="Arial"/>
                <w:sz w:val="16"/>
                <w:szCs w:val="16"/>
              </w:rPr>
              <w:t>Leiomiosarcoma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Vesical wal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C4B7F">
              <w:rPr>
                <w:rFonts w:ascii="Arial" w:eastAsia="Times New Roman" w:hAnsi="Arial" w:cs="Arial"/>
                <w:sz w:val="16"/>
                <w:szCs w:val="16"/>
              </w:rPr>
              <w:t>Leiomiosarcoma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bdominal wal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4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Osteosarco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Bone Femu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4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arcinosarcoma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Ovar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9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</w:p>
        </w:tc>
      </w:tr>
      <w:tr w:rsidR="009F693D" w:rsidRPr="001C4B7F" w:rsidTr="001C4B7F">
        <w:trPr>
          <w:trHeight w:val="229"/>
          <w:jc w:val="center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ondrosarcoma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Chest wal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93D" w:rsidRPr="001C4B7F" w:rsidRDefault="009F693D" w:rsidP="009F69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C4B7F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</w:tr>
    </w:tbl>
    <w:p w:rsidR="009F693D" w:rsidRDefault="009F693D">
      <w:pPr>
        <w:rPr>
          <w:rFonts w:ascii="Arial" w:hAnsi="Arial" w:cs="Arial"/>
          <w:sz w:val="24"/>
          <w:szCs w:val="24"/>
        </w:rPr>
      </w:pPr>
    </w:p>
    <w:p w:rsidR="009F693D" w:rsidRPr="009F693D" w:rsidRDefault="009F693D" w:rsidP="001C4B7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: Female, M: Male, A: Alive, D: Dead, P: Primary, M: Metastatic, R: Recurrence, Time </w:t>
      </w:r>
      <w:r w:rsidR="0086100C">
        <w:rPr>
          <w:rFonts w:ascii="Arial" w:hAnsi="Arial" w:cs="Arial"/>
          <w:sz w:val="24"/>
          <w:szCs w:val="24"/>
        </w:rPr>
        <w:t>lapse</w:t>
      </w:r>
      <w:r>
        <w:rPr>
          <w:rFonts w:ascii="Arial" w:hAnsi="Arial" w:cs="Arial"/>
          <w:sz w:val="24"/>
          <w:szCs w:val="24"/>
        </w:rPr>
        <w:t xml:space="preserve"> (Days) from tissue biopsy to plasma collection, OS (Months) Overall survival in months from last follow up</w:t>
      </w:r>
    </w:p>
    <w:p w:rsidR="009F693D" w:rsidRDefault="009F693D"/>
    <w:sectPr w:rsidR="009F6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EDE"/>
    <w:rsid w:val="00140EDE"/>
    <w:rsid w:val="001C4B7F"/>
    <w:rsid w:val="00281C2B"/>
    <w:rsid w:val="003B0DF2"/>
    <w:rsid w:val="003C4FC9"/>
    <w:rsid w:val="004A4FED"/>
    <w:rsid w:val="0086100C"/>
    <w:rsid w:val="00871D35"/>
    <w:rsid w:val="009F693D"/>
    <w:rsid w:val="00CD688D"/>
    <w:rsid w:val="00EE35AB"/>
    <w:rsid w:val="00F5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8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otra,Meenakshi</dc:creator>
  <cp:lastModifiedBy>Journal_1</cp:lastModifiedBy>
  <cp:revision>10</cp:revision>
  <dcterms:created xsi:type="dcterms:W3CDTF">2017-08-01T21:19:00Z</dcterms:created>
  <dcterms:modified xsi:type="dcterms:W3CDTF">2017-11-13T06:59:00Z</dcterms:modified>
</cp:coreProperties>
</file>